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7E06A" w14:textId="2D0C7BB9" w:rsidR="00B62262" w:rsidRPr="003B2189" w:rsidRDefault="00EF25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357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B2189" w:rsidRPr="003B2189">
        <w:rPr>
          <w:rFonts w:ascii="Times New Roman" w:hAnsi="Times New Roman" w:cs="Times New Roman"/>
          <w:sz w:val="24"/>
          <w:szCs w:val="24"/>
        </w:rPr>
        <w:t xml:space="preserve">: Proportional allocation of participants in each Hospital, Eastern Ethiopi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8"/>
        <w:gridCol w:w="3017"/>
        <w:gridCol w:w="3001"/>
      </w:tblGrid>
      <w:tr w:rsidR="003B2189" w14:paraId="1487696F" w14:textId="77777777" w:rsidTr="003B2189">
        <w:tc>
          <w:tcPr>
            <w:tcW w:w="3080" w:type="dxa"/>
          </w:tcPr>
          <w:p w14:paraId="7D6A2220" w14:textId="42B94BDF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3081" w:type="dxa"/>
          </w:tcPr>
          <w:p w14:paraId="6BAC15DE" w14:textId="1A4347B0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healthcare professionals </w:t>
            </w:r>
          </w:p>
        </w:tc>
        <w:tc>
          <w:tcPr>
            <w:tcW w:w="3081" w:type="dxa"/>
          </w:tcPr>
          <w:p w14:paraId="43CFC362" w14:textId="1E8824D1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allocated </w:t>
            </w:r>
          </w:p>
        </w:tc>
      </w:tr>
      <w:tr w:rsidR="003B2189" w14:paraId="54AC763B" w14:textId="77777777" w:rsidTr="003B2189">
        <w:tc>
          <w:tcPr>
            <w:tcW w:w="3080" w:type="dxa"/>
          </w:tcPr>
          <w:p w14:paraId="29E49135" w14:textId="67F93712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81" w:type="dxa"/>
          </w:tcPr>
          <w:p w14:paraId="40A3557A" w14:textId="4DEE9CDF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3081" w:type="dxa"/>
          </w:tcPr>
          <w:p w14:paraId="5512FE23" w14:textId="4B04FF2D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3B2189" w14:paraId="32655B1A" w14:textId="77777777" w:rsidTr="003B2189">
        <w:tc>
          <w:tcPr>
            <w:tcW w:w="3080" w:type="dxa"/>
          </w:tcPr>
          <w:p w14:paraId="77409663" w14:textId="5EC2A2E0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081" w:type="dxa"/>
          </w:tcPr>
          <w:p w14:paraId="03D655D2" w14:textId="54D31BEA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3081" w:type="dxa"/>
          </w:tcPr>
          <w:p w14:paraId="50A70486" w14:textId="3219B04D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3B2189" w14:paraId="0AAFB67F" w14:textId="77777777" w:rsidTr="003B2189">
        <w:tc>
          <w:tcPr>
            <w:tcW w:w="3080" w:type="dxa"/>
          </w:tcPr>
          <w:p w14:paraId="7564C6CA" w14:textId="6BEF5672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81" w:type="dxa"/>
          </w:tcPr>
          <w:p w14:paraId="362B2520" w14:textId="0F5FA9CC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3081" w:type="dxa"/>
          </w:tcPr>
          <w:p w14:paraId="303C0C46" w14:textId="2BDE4661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3B2189" w14:paraId="2B0A99E6" w14:textId="77777777" w:rsidTr="003B2189">
        <w:tc>
          <w:tcPr>
            <w:tcW w:w="3080" w:type="dxa"/>
          </w:tcPr>
          <w:p w14:paraId="11F8CA2E" w14:textId="57D442E8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081" w:type="dxa"/>
          </w:tcPr>
          <w:p w14:paraId="1071085A" w14:textId="2A1A9C58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081" w:type="dxa"/>
          </w:tcPr>
          <w:p w14:paraId="5B5A1CAA" w14:textId="7A905218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3B2189" w14:paraId="2B645421" w14:textId="77777777" w:rsidTr="003B2189">
        <w:tc>
          <w:tcPr>
            <w:tcW w:w="3080" w:type="dxa"/>
          </w:tcPr>
          <w:p w14:paraId="50BED4DC" w14:textId="0517A2EA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081" w:type="dxa"/>
          </w:tcPr>
          <w:p w14:paraId="43F8E0A0" w14:textId="659E5AC9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3081" w:type="dxa"/>
          </w:tcPr>
          <w:p w14:paraId="3DCE38C3" w14:textId="59630EEE" w:rsidR="003B2189" w:rsidRDefault="003B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3B2189" w:rsidRPr="00015FEE" w14:paraId="52C6351D" w14:textId="77777777" w:rsidTr="003B2189">
        <w:tc>
          <w:tcPr>
            <w:tcW w:w="3080" w:type="dxa"/>
          </w:tcPr>
          <w:p w14:paraId="7CA7FE02" w14:textId="53CCA585" w:rsidR="003B2189" w:rsidRPr="00015FEE" w:rsidRDefault="003B21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3081" w:type="dxa"/>
          </w:tcPr>
          <w:p w14:paraId="53C89A1F" w14:textId="3639919D" w:rsidR="003B2189" w:rsidRPr="00015FEE" w:rsidRDefault="003B21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458</w:t>
            </w:r>
          </w:p>
        </w:tc>
        <w:tc>
          <w:tcPr>
            <w:tcW w:w="3081" w:type="dxa"/>
          </w:tcPr>
          <w:p w14:paraId="51CD79CB" w14:textId="54C18422" w:rsidR="003B2189" w:rsidRPr="00015FEE" w:rsidRDefault="003B21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6</w:t>
            </w:r>
          </w:p>
        </w:tc>
      </w:tr>
    </w:tbl>
    <w:p w14:paraId="19F9A174" w14:textId="77777777" w:rsidR="003B2189" w:rsidRPr="003B2189" w:rsidRDefault="003B2189">
      <w:pPr>
        <w:rPr>
          <w:rFonts w:ascii="Times New Roman" w:hAnsi="Times New Roman" w:cs="Times New Roman"/>
          <w:sz w:val="24"/>
          <w:szCs w:val="24"/>
        </w:rPr>
      </w:pPr>
    </w:p>
    <w:sectPr w:rsidR="003B2189" w:rsidRPr="003B2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89"/>
    <w:rsid w:val="00015FEE"/>
    <w:rsid w:val="003B2189"/>
    <w:rsid w:val="00422C08"/>
    <w:rsid w:val="004B357E"/>
    <w:rsid w:val="009341B5"/>
    <w:rsid w:val="009E0ED8"/>
    <w:rsid w:val="00B62262"/>
    <w:rsid w:val="00B86226"/>
    <w:rsid w:val="00D26AD9"/>
    <w:rsid w:val="00EF25F6"/>
    <w:rsid w:val="00FD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961F7"/>
  <w15:chartTrackingRefBased/>
  <w15:docId w15:val="{E5FF603C-781C-42EB-9B8F-73F9324A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1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1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1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1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1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1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1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1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1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1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1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1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1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1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1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1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1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1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1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1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1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2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7</Characters>
  <Application>Microsoft Office Word</Application>
  <DocSecurity>0</DocSecurity>
  <Lines>1</Lines>
  <Paragraphs>1</Paragraphs>
  <ScaleCrop>false</ScaleCrop>
  <Company>Griffith University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na Mijena</dc:creator>
  <cp:keywords/>
  <dc:description/>
  <cp:lastModifiedBy>Gelana Mijena</cp:lastModifiedBy>
  <cp:revision>4</cp:revision>
  <dcterms:created xsi:type="dcterms:W3CDTF">2025-05-31T07:22:00Z</dcterms:created>
  <dcterms:modified xsi:type="dcterms:W3CDTF">2025-06-07T09:35:00Z</dcterms:modified>
</cp:coreProperties>
</file>